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664" w:rsidRDefault="00975664" w:rsidP="00975664"/>
    <w:p w:rsidR="00975664" w:rsidRDefault="00975664" w:rsidP="00975664"/>
    <w:p w:rsidR="00975664" w:rsidRDefault="00975664" w:rsidP="00975664"/>
    <w:p w:rsidR="00975664" w:rsidRDefault="00975664" w:rsidP="00975664"/>
    <w:p w:rsidR="00975664" w:rsidRDefault="00975664" w:rsidP="00975664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 S1</w:t>
      </w:r>
      <w:r w:rsidRPr="002200F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 Multinomial logistic regression for stroke subtypes (Reference category = Ischemic Stroke, IS). Models adjusted for age, sex, and country.</w:t>
      </w:r>
    </w:p>
    <w:p w:rsidR="00975664" w:rsidRPr="002200FE" w:rsidRDefault="00975664" w:rsidP="0097566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0"/>
        <w:gridCol w:w="1499"/>
        <w:gridCol w:w="1440"/>
        <w:gridCol w:w="1440"/>
        <w:gridCol w:w="2631"/>
        <w:gridCol w:w="249"/>
      </w:tblGrid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 vs IS (Ref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H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–3.83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ST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per yea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H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per yea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H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H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ST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VST vs 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5</w:t>
            </w:r>
          </w:p>
        </w:tc>
        <w:tc>
          <w:tcPr>
            <w:tcW w:w="249" w:type="dxa"/>
            <w:tcBorders>
              <w:left w:val="single" w:sz="4" w:space="0" w:color="auto"/>
            </w:tcBorders>
          </w:tcPr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664" w:rsidRPr="002200FE" w:rsidTr="00283348">
        <w:trPr>
          <w:jc w:val="center"/>
        </w:trPr>
        <w:tc>
          <w:tcPr>
            <w:tcW w:w="89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5664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00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es: Associations remained after adjusting for country.</w:t>
            </w:r>
          </w:p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975664" w:rsidRPr="002200FE" w:rsidRDefault="00975664" w:rsidP="002833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975664" w:rsidRDefault="00975664" w:rsidP="003C4049">
      <w:pPr>
        <w:spacing w:after="200" w:line="276" w:lineRule="auto"/>
      </w:pPr>
      <w:bookmarkStart w:id="0" w:name="_GoBack"/>
      <w:bookmarkEnd w:id="0"/>
    </w:p>
    <w:sectPr w:rsidR="00975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85C"/>
    <w:rsid w:val="003C4049"/>
    <w:rsid w:val="004F2EDA"/>
    <w:rsid w:val="00550070"/>
    <w:rsid w:val="005E7542"/>
    <w:rsid w:val="007E799C"/>
    <w:rsid w:val="00975664"/>
    <w:rsid w:val="00A05C38"/>
    <w:rsid w:val="00BB585C"/>
    <w:rsid w:val="00DF0AEE"/>
    <w:rsid w:val="00EC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3ED35"/>
  <w15:chartTrackingRefBased/>
  <w15:docId w15:val="{04F93BC8-0067-4E5D-BA36-89473602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664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6-03-19T07:25:00Z</cp:lastPrinted>
  <dcterms:created xsi:type="dcterms:W3CDTF">2026-03-19T07:38:00Z</dcterms:created>
  <dcterms:modified xsi:type="dcterms:W3CDTF">2026-03-19T07:38:00Z</dcterms:modified>
</cp:coreProperties>
</file>